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11F" w:rsidRDefault="00A1511F" w:rsidP="00A1511F">
      <w:pPr>
        <w:widowControl w:val="0"/>
        <w:spacing w:line="480" w:lineRule="auto"/>
        <w:jc w:val="both"/>
        <w:outlineLvl w:val="0"/>
        <w:rPr>
          <w:rFonts w:ascii="Arial" w:hAnsi="Arial"/>
          <w:b/>
          <w:bCs/>
          <w:sz w:val="22"/>
          <w:szCs w:val="22"/>
          <w:u w:val="single"/>
        </w:rPr>
      </w:pPr>
      <w:r>
        <w:rPr>
          <w:rFonts w:ascii="Arial" w:hAnsi="Arial"/>
          <w:b/>
          <w:bCs/>
          <w:sz w:val="22"/>
          <w:szCs w:val="22"/>
          <w:u w:val="single"/>
        </w:rPr>
        <w:t>Supplemental Data 1</w:t>
      </w:r>
    </w:p>
    <w:p w:rsidR="00A1511F" w:rsidRDefault="00A1511F" w:rsidP="00A1511F">
      <w:pPr>
        <w:widowControl w:val="0"/>
        <w:spacing w:line="480" w:lineRule="auto"/>
        <w:jc w:val="both"/>
      </w:pPr>
      <w:r>
        <w:rPr>
          <w:rFonts w:ascii="Arial" w:hAnsi="Arial"/>
          <w:sz w:val="22"/>
          <w:szCs w:val="22"/>
        </w:rPr>
        <w:t xml:space="preserve">Representative sequences of isolates from each </w:t>
      </w:r>
      <w:r>
        <w:rPr>
          <w:rFonts w:ascii="Arial" w:hAnsi="Arial"/>
          <w:i/>
          <w:iCs/>
          <w:sz w:val="22"/>
          <w:szCs w:val="22"/>
        </w:rPr>
        <w:t>gp60</w:t>
      </w:r>
      <w:r>
        <w:rPr>
          <w:rFonts w:ascii="Arial" w:hAnsi="Arial"/>
          <w:sz w:val="22"/>
          <w:szCs w:val="22"/>
        </w:rPr>
        <w:t xml:space="preserve"> genotype found in this study</w:t>
      </w:r>
    </w:p>
    <w:p w:rsidR="00A1511F" w:rsidRDefault="00A1511F" w:rsidP="00A1511F">
      <w:pPr>
        <w:widowControl w:val="0"/>
        <w:spacing w:line="480" w:lineRule="auto"/>
        <w:jc w:val="both"/>
        <w:rPr>
          <w:rFonts w:ascii="Courier" w:hAnsi="Courier"/>
          <w:sz w:val="22"/>
          <w:szCs w:val="22"/>
        </w:rPr>
      </w:pPr>
    </w:p>
    <w:p w:rsidR="00A1511F" w:rsidRDefault="00A1511F" w:rsidP="00A1511F">
      <w:pPr>
        <w:pStyle w:val="HTMLPreformatted"/>
        <w:shd w:val="clear" w:color="auto" w:fill="FFFFFF"/>
        <w:rPr>
          <w:rFonts w:ascii="Courier" w:hAnsi="Courier"/>
          <w:sz w:val="22"/>
          <w:szCs w:val="22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 xml:space="preserve">&gt;MrMSP1-10C [organism=Cryptosporidium hominis] isolate IaA18R3 </w:t>
      </w:r>
      <w:r>
        <w:rPr>
          <w:rFonts w:ascii="Courier" w:hAnsi="Courier"/>
          <w:sz w:val="22"/>
          <w:szCs w:val="22"/>
        </w:rPr>
        <w:t>GP60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t xml:space="preserve"> (GP60) gene, partial cds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</w:p>
    <w:p w:rsidR="00A1511F" w:rsidRDefault="00A1511F" w:rsidP="00A1511F">
      <w:pPr>
        <w:outlineLvl w:val="0"/>
        <w:rPr>
          <w:rFonts w:ascii="Courier" w:hAnsi="Courier"/>
          <w:color w:val="000000" w:themeColor="text1"/>
          <w:sz w:val="22"/>
          <w:szCs w:val="22"/>
          <w:lang w:val="en-GB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>TATTCTCAGCCCCGGCCGTTCCACTCAGAGGCACCTTGAAGGATGTTTCTGTTGAGGGATCATCATCATCATCATCATCATCATCATCATCATCATCATCATCATCATCATCAACATCGACCGTCGCACCAGCTCCAAAGAAAGAAAGAACTGTAGAGGGCGGCACGGAAGGAAAGAACGAAGAAAGCAGTCCAGGTTCTGAAGAACAAGACGGTGGTAAGGAAGACGGTGGTAAGGAAAACGGTGAAGGAGACACAGTAGACGGGGAACAAACCGGGAGTGGTTCTCAAGTTACTCCATCTGGAAGTGCCGGCACAGCTACCGAGTCCACAGCAACTACTACTCCAAAGGAAGAATGTGGTACTTCATTTGTCATGTGGTTCGAGAAAGGCACCCCGGTTGCGACCTTGAAGTGTGGTGATTACACTATCGTCTATGCACCTATAAAAGATCAAACAGATCCCGCACCAAGATA</w:t>
      </w:r>
    </w:p>
    <w:p w:rsidR="00A1511F" w:rsidRDefault="00A1511F" w:rsidP="00A1511F">
      <w:pPr>
        <w:pStyle w:val="HTMLPreformatted"/>
        <w:shd w:val="clear" w:color="auto" w:fill="FFFFFF"/>
        <w:rPr>
          <w:rFonts w:ascii="Courier" w:hAnsi="Courier"/>
          <w:sz w:val="22"/>
          <w:szCs w:val="22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 xml:space="preserve">&gt;MrMSP1_10F [organism=Cryptosporidium hominis] isolate IaA19R3 </w:t>
      </w:r>
      <w:r>
        <w:rPr>
          <w:rFonts w:ascii="Courier" w:hAnsi="Courier"/>
          <w:sz w:val="22"/>
          <w:szCs w:val="22"/>
        </w:rPr>
        <w:t>GP60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t xml:space="preserve"> (GP60) gene, partial cds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</w:p>
    <w:p w:rsidR="00A1511F" w:rsidRDefault="00A1511F" w:rsidP="00A1511F">
      <w:pPr>
        <w:outlineLvl w:val="0"/>
        <w:rPr>
          <w:rFonts w:ascii="Courier" w:hAnsi="Courier"/>
          <w:color w:val="000000" w:themeColor="text1"/>
          <w:sz w:val="22"/>
          <w:szCs w:val="22"/>
          <w:lang w:val="en-GB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>GCTGTATTCTCAGCCCCGGCCGTTCCACTCAGAGGCACCTTGAAGGATGTTTCTGTTGAGGGATCATCATCATCATCATCATCATCATCATCATCATCATCATCATCATCATCATCATCAACATCGACCGTCGCACCAGCTCCAAAGAAAGAAAGAACTGTAGAGGGCGGCACGGAAGGAAAGAACGAAGAAAGCAGTCCAGGTTCTGAAGAACAAGACGGTGGTAAGGAAGACGGTGGTAAGGAAAACGGTGAAGGAGACACAGTAGACGGGGAACAAACCGGGAGTGGTTCTCAAGTTACTCCATCTGGAAGTGCCGGCACAGCTACCGAGTCCACAGCAACTACTACTCCAAAGGAAGAATGTGGTACTTCATTTGTCATGTGGTTCGAGAAAGGCACCCCGGTTGCGACCTTGAAGTGTGGTGATTACACTATCGTCTATGCACCTATAAAAGATCAAACAGATCCCGCACCAAGATA</w:t>
      </w:r>
    </w:p>
    <w:p w:rsidR="00A1511F" w:rsidRDefault="00A1511F" w:rsidP="00A1511F">
      <w:pPr>
        <w:pStyle w:val="HTMLPreformatted"/>
        <w:shd w:val="clear" w:color="auto" w:fill="FFFFFF"/>
        <w:rPr>
          <w:rFonts w:ascii="Courier" w:hAnsi="Courier"/>
          <w:sz w:val="22"/>
          <w:szCs w:val="22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 xml:space="preserve">&gt;MrMSP3-4B [organism=Cryptosporidium hominis] isolate IaA22R3 </w:t>
      </w:r>
      <w:r>
        <w:rPr>
          <w:rFonts w:ascii="Courier" w:hAnsi="Courier"/>
          <w:sz w:val="22"/>
          <w:szCs w:val="22"/>
        </w:rPr>
        <w:t>GP60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t xml:space="preserve"> (GP60) gene, partial cds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</w:p>
    <w:p w:rsidR="00A1511F" w:rsidRDefault="00A1511F" w:rsidP="00A1511F">
      <w:pPr>
        <w:outlineLvl w:val="0"/>
        <w:rPr>
          <w:rFonts w:ascii="Courier" w:hAnsi="Courier"/>
          <w:color w:val="000000" w:themeColor="text1"/>
          <w:sz w:val="22"/>
          <w:szCs w:val="22"/>
          <w:lang w:val="en-GB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>TCAGCCCCGGCCGTTCCACTCAGAGGCACCTTGAAGGATGTTTCTGTTGAGGGATCATCATCATCATCATCATCATCATCATCATCATCATCATCATCATCATCATCATCATCATCATCAACATCGACCGTCGCACCAGCTCCAAAGAAAGAAAGAACTGTAGAGGGCGGCACGGAAGGAAAGAACGAAGAAAGCAGTCCAGGTTCTGAAGAACAAGACGGTGGTAAGGAAGACGGTGGTAAGGAAAACGGTGAAGGAGACACAGTAGACGGGGAACAAACCGGGAGTGGTTCTCAAGTTACTCCATCTGGAAGTGCCGGCACAGCTACCGAGTCCACAGCAACTACTACTCCAAAGGAAGAATGTGGTACTTCATTTGTCATGTGGTTCGAGAAAGGCACCCCGGTTGCGACCTTGAAGTGTGGTGATTACACTATCGTCTATGCACCTATAAAAGATCAAACAGATCCCGCACCAAGATATATCTC</w:t>
      </w:r>
    </w:p>
    <w:p w:rsidR="00A1511F" w:rsidRDefault="00A1511F" w:rsidP="00A1511F">
      <w:pPr>
        <w:pStyle w:val="HTMLPreformatted"/>
        <w:shd w:val="clear" w:color="auto" w:fill="FFFFFF"/>
        <w:rPr>
          <w:rFonts w:ascii="Courier" w:hAnsi="Courier"/>
          <w:sz w:val="22"/>
          <w:szCs w:val="22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 xml:space="preserve">&gt;MrMSP2-7C [organism=Cryptosporidium hominis] isolate IaA25R3 </w:t>
      </w:r>
      <w:r>
        <w:rPr>
          <w:rFonts w:ascii="Courier" w:hAnsi="Courier"/>
          <w:sz w:val="22"/>
          <w:szCs w:val="22"/>
        </w:rPr>
        <w:t>GP60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t xml:space="preserve"> (GP60) gene, partial cds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</w:p>
    <w:p w:rsidR="00A1511F" w:rsidRDefault="00A1511F" w:rsidP="00A1511F">
      <w:pPr>
        <w:outlineLvl w:val="0"/>
        <w:rPr>
          <w:rFonts w:ascii="Courier" w:hAnsi="Courier"/>
          <w:color w:val="000000" w:themeColor="text1"/>
          <w:sz w:val="22"/>
          <w:szCs w:val="22"/>
          <w:lang w:val="en-GB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>CCCGGCCGTTCCACTCAGAGGCACCTTGAAGGATGTTTCTGTTGAGGGATCATCATCATCATCATCATCATCATCATCATCATCATCATCATCATCATCATCATCATCATCATCATCATCATCAACATCGACCGTCGCACCAGCTCCAAAGAAAGAAAGAACTGTAGAGGGCGGCACGGAAGGAAAGAACGAAGAAAGCAGTCCAGGTTCTGAAGAACAAGACGGTGGTAAGGAAGACGGTGGTAAGGAAAACGGTGAAGGAGACACAGTAGACGGGGAACAAACCGGGAGTGGTTCTCAAGTTACTCCATCTGGAAGTGCCGGCACAGCTACCGAGTCCACAGCAACTACTACTCCAAAGGAAGAATGTGGTACTTCATTTGTCATGTGGTTCGAGAAAGGCACCCCGGTTGCGACCTTGAAGTGTGGTGATTACACTATCGTCTATGCACCTATAAAAGATCAAACAGATCCCGCACCAA</w:t>
      </w:r>
    </w:p>
    <w:p w:rsidR="00A1511F" w:rsidRDefault="00A1511F" w:rsidP="00A1511F">
      <w:pPr>
        <w:pStyle w:val="HTMLPreformatted"/>
        <w:shd w:val="clear" w:color="auto" w:fill="FFFFFF"/>
        <w:rPr>
          <w:rFonts w:ascii="Courier" w:hAnsi="Courier"/>
          <w:sz w:val="22"/>
          <w:szCs w:val="22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 xml:space="preserve">&gt;MrMSP3-2B [organism=Cryptosporidium hominis] isolate_IaA26R3 </w:t>
      </w:r>
      <w:r>
        <w:rPr>
          <w:rFonts w:ascii="Courier" w:hAnsi="Courier"/>
          <w:sz w:val="22"/>
          <w:szCs w:val="22"/>
        </w:rPr>
        <w:t>GP60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t xml:space="preserve"> (GP60) gene, partial cds</w:t>
      </w:r>
    </w:p>
    <w:p w:rsidR="00A1511F" w:rsidRDefault="00A1511F" w:rsidP="00A1511F">
      <w:pPr>
        <w:outlineLvl w:val="0"/>
        <w:rPr>
          <w:rFonts w:ascii="Courier" w:hAnsi="Courier"/>
          <w:color w:val="000000" w:themeColor="text1"/>
          <w:sz w:val="22"/>
          <w:szCs w:val="22"/>
          <w:lang w:val="en-GB"/>
        </w:rPr>
      </w:pPr>
    </w:p>
    <w:p w:rsidR="00A1511F" w:rsidRDefault="00A1511F" w:rsidP="00A1511F">
      <w:pPr>
        <w:outlineLvl w:val="0"/>
        <w:rPr>
          <w:rFonts w:ascii="Courier" w:hAnsi="Courier"/>
          <w:color w:val="000000" w:themeColor="text1"/>
          <w:sz w:val="22"/>
          <w:szCs w:val="22"/>
          <w:lang w:val="en-GB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>GCCCCGGCCGTTCCACTCAGAGGCACCTTGAAGGATGTTTCTGTTGAGGGATCATCATCATCATCATCATCATCATCATCATCATCATCATCATCATCATCATCATCATCATCATCATCATCATCATCAACATCGACCGT</w:t>
      </w:r>
      <w:r>
        <w:rPr>
          <w:rFonts w:ascii="Courier" w:hAnsi="Courier"/>
          <w:color w:val="000000" w:themeColor="text1"/>
          <w:sz w:val="22"/>
          <w:szCs w:val="22"/>
          <w:lang w:val="en-GB"/>
        </w:rPr>
        <w:lastRenderedPageBreak/>
        <w:t>CGCACCAGCTCCAAAGAAAGAAAGAACTGTAGAGGGCGGCACGGAAGGAAAGAACGAAGAAAGCAGTCCAGGTTCTGAAGAACAAGACGGTGGTAAGGAAGACGGTGGTAAGGAAAACGGTGAAGGAGACACAGTAGACGGGGAACAAACCGGGAGTGGTTCTCAAGTTACTCCATCTGGAAGTGCCGGCACAGCTACCGAGTCCACAGCAACTACTACTCCAAAGGAAGAATGTGGTACTTCATTTGTCATGTGGTTCGAGAAAGGCACCCCGGTTGCGACCTTGAAGTGTGGTGATTACACTATCGTCTATGCACCTATAAAAGATCAAACAGATCCCGCACCAAGATATATCTC</w:t>
      </w:r>
    </w:p>
    <w:p w:rsidR="00A1511F" w:rsidRDefault="00A1511F" w:rsidP="00A1511F">
      <w:pPr>
        <w:pStyle w:val="HTMLPreformatted"/>
        <w:shd w:val="clear" w:color="auto" w:fill="FFFFFF"/>
        <w:rPr>
          <w:rFonts w:ascii="Courier" w:hAnsi="Courier"/>
          <w:sz w:val="22"/>
          <w:szCs w:val="22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 xml:space="preserve">&gt;MrMSP1-5H [organism=Cryptosporidium hominis] isolate_IaA27R3 </w:t>
      </w:r>
      <w:r>
        <w:rPr>
          <w:rFonts w:ascii="Courier" w:hAnsi="Courier"/>
          <w:sz w:val="22"/>
          <w:szCs w:val="22"/>
        </w:rPr>
        <w:t>GP60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t xml:space="preserve"> (GP60) gene, partial cds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</w:p>
    <w:p w:rsidR="00A1511F" w:rsidRDefault="00A1511F" w:rsidP="00A1511F">
      <w:pPr>
        <w:outlineLvl w:val="0"/>
        <w:rPr>
          <w:rFonts w:ascii="Courier" w:hAnsi="Courier"/>
          <w:color w:val="000000" w:themeColor="text1"/>
          <w:sz w:val="22"/>
          <w:szCs w:val="22"/>
          <w:lang w:val="en-GB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>GCCCCGGCCGTTCCACTCAGAGGCACCTTGAAGGATGTTTCTGTTGAGGGATCATCATCATCATCATCATCATCATCATCATCATCATCATCATCATCATCATCATCATCATCATCATCATCATCATCATCAACATCGACCGTCGCACCAGCTCCAAAGAAAGAAAGAACTGTAGAGGGCGGCACGGAAGGAAAGAACGAAGAAAGCAGTCCAGGTTCTGAAGAACAAGACGGTGGTAAGGAAGACGGTGGTAAGGAAAACGGTGAAGGAGACACAGTAGACGGGGAACAAACCGGGAGTGGTTCTCAAGTTACTCCATCTGGAAGTGCCGGCACAGCTACCGAGTCCACAGCAACTACTACTCCAAAGGAAGAATGTGGTACTTCATTTGTCATGTGGTTCGAGAAAGGCACCCCGGTTGCGACCTTGAAGTGTGGTGATTACACTATCGTCTATGCACCTATAAAAGATCAAACAGATCCCGCACCAA</w:t>
      </w:r>
    </w:p>
    <w:p w:rsidR="00A1511F" w:rsidRDefault="00A1511F" w:rsidP="00A1511F">
      <w:pPr>
        <w:pStyle w:val="HTMLPreformatted"/>
        <w:shd w:val="clear" w:color="auto" w:fill="FFFFFF"/>
        <w:rPr>
          <w:rFonts w:ascii="Courier" w:hAnsi="Courier"/>
          <w:sz w:val="22"/>
          <w:szCs w:val="22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 xml:space="preserve">&gt;MrMSP1-3A [organism=Cryptosporidium hominis] isolate_IbA9G3a </w:t>
      </w:r>
      <w:r>
        <w:rPr>
          <w:rFonts w:ascii="Courier" w:hAnsi="Courier"/>
          <w:sz w:val="22"/>
          <w:szCs w:val="22"/>
        </w:rPr>
        <w:t>GP60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t xml:space="preserve"> (GP60) gene, partial cds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</w:p>
    <w:p w:rsidR="00A1511F" w:rsidRDefault="00A1511F" w:rsidP="00A1511F">
      <w:pPr>
        <w:outlineLvl w:val="0"/>
        <w:rPr>
          <w:rFonts w:ascii="Courier" w:hAnsi="Courier"/>
          <w:color w:val="000000" w:themeColor="text1"/>
          <w:sz w:val="22"/>
          <w:szCs w:val="22"/>
          <w:lang w:val="en-GB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>GTATTCTCAGCCCCAGCCGTTCCACTCAGAGGCACCTTGAAAGATGTTTCTGTTGAGAGCTCATCGTCATCATCATCATCATCGTCATCATCGTCAACAACAACCCCCGCACCAGCTCCAAAGAAGGCAAGAGAAGCAGATGGCGGAGAAGAAAAGAACAATGAAGAAAGCCAAACTCCCGCTAGTCCTGGAAGTGGTGGGGTGAGTGGAGGACAAGATACTCAAGGTGGCTCCAAAGGAGACGCTGAGGAAGGCACTGAAGACAATGAACAAGCCGATGAGAGTGCTACCCAACCTTCTACCCCAGGTCAAGGCTCCGATAAAACCGAATCCACAGAAACTACTCCAAAGGAGAAGTGCGGTACTTCATTTGTTATGTGGTTCGGACAGGGTGTTCCAGTCGCAACTTTGAAGTGCGGTGACTATACTATGGTCTATGCACCAGAAAAGGACAAAACAGATCCCGCACCAAGATA</w:t>
      </w:r>
    </w:p>
    <w:p w:rsidR="00A1511F" w:rsidRDefault="00A1511F" w:rsidP="00A1511F">
      <w:pPr>
        <w:pStyle w:val="HTMLPreformatted"/>
        <w:shd w:val="clear" w:color="auto" w:fill="FFFFFF"/>
        <w:rPr>
          <w:rFonts w:ascii="Courier" w:hAnsi="Courier"/>
          <w:sz w:val="22"/>
          <w:szCs w:val="22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 xml:space="preserve">&gt;MrInDS-3H [organism=Cryptosporidium hominis] isolate_IbA9G3b </w:t>
      </w:r>
      <w:r>
        <w:rPr>
          <w:rFonts w:ascii="Courier" w:hAnsi="Courier"/>
          <w:sz w:val="22"/>
          <w:szCs w:val="22"/>
        </w:rPr>
        <w:t>GP60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t xml:space="preserve"> (GP60) gene, partial cds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</w:p>
    <w:p w:rsidR="00A1511F" w:rsidRDefault="00A1511F" w:rsidP="00A1511F">
      <w:pPr>
        <w:outlineLvl w:val="0"/>
        <w:rPr>
          <w:rFonts w:ascii="Courier" w:hAnsi="Courier"/>
          <w:color w:val="000000" w:themeColor="text1"/>
          <w:sz w:val="22"/>
          <w:szCs w:val="22"/>
          <w:lang w:val="en-GB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>TCCGCTGTATTCTCAGCCCCAGCCGTTCCACTCAGAGGCACCTTGAAAGATGTTTCTGTTGAGAGCTCATCGTCATCATCATCATCATCGTCATCATCGTCAACAACAACCCCCGCACCAGCTCCAAAGAAGGCAAGAGAAGCAGATGGCGGAGAAGAAAAGAACAATGAAGAAAGCCAAACTCCCGCTAGTCCTGGAAGTGGTGGGGTGAGTGGAGGACAAGATACTCAAGGTGGCTCCAAAGGAGACGCTGAGGAAGGCACTGAAGACAATGAACAAGCCGATGAGAGTGCTACCCAACCTTCTACCCCAGGTCAAGGCTCCGATAAAACCGAATCCACAGAAACTACTCCAAAGGAGAAGTGCGGTACTTCATTTGTTATGTGGTTCGGAGAGGGTGTTCCAGTCGCAACTTTGAAGTGCGGTGACTATACTATGGTCTATGCACCAGAAAAGGACAAAACAGATCCCGCACCAAGATATATCTC</w:t>
      </w:r>
    </w:p>
    <w:p w:rsidR="00A1511F" w:rsidRDefault="00A1511F" w:rsidP="00A1511F">
      <w:pPr>
        <w:pStyle w:val="HTMLPreformatted"/>
        <w:shd w:val="clear" w:color="auto" w:fill="FFFFFF"/>
        <w:rPr>
          <w:rFonts w:ascii="Courier" w:hAnsi="Courier"/>
          <w:sz w:val="22"/>
          <w:szCs w:val="22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>&gt;MrMSP1-8G [organism=Cryptosporidium hominis] isolate_IdA15G1</w:t>
      </w:r>
      <w:r>
        <w:rPr>
          <w:rFonts w:ascii="Courier" w:hAnsi="Courier"/>
          <w:sz w:val="22"/>
          <w:szCs w:val="22"/>
        </w:rPr>
        <w:t xml:space="preserve"> GP60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t xml:space="preserve"> (GP60) gene, partial cds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</w:p>
    <w:p w:rsidR="00A1511F" w:rsidRDefault="00A1511F" w:rsidP="00A1511F">
      <w:pPr>
        <w:outlineLvl w:val="0"/>
        <w:rPr>
          <w:rFonts w:ascii="Courier" w:hAnsi="Courier"/>
          <w:color w:val="000000" w:themeColor="text1"/>
          <w:sz w:val="22"/>
          <w:szCs w:val="22"/>
          <w:lang w:val="en-GB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>TCCGCTGTATTCTCAGCCCCAGCCGTTCCGCTCAGAGGCACCTTGAAGGATGTTTCTGTTGAGGGCTCATCATCATCATCATCATCGTCATCATCATCATCATCATCATCATCAACGACCGTCGCACCAGCTTCAAATAAGGCAAGAACTGGAGAGGACACAGGACGAAGCGAAGGAAGTCAAGGTTCTGAAGAACACCAAGACGGAGAGGACGATAGTTCAGATTCTAGTGGAGGCAGTGTAGGAGGCACAGAGAGCGGAAGTGCAGGAGGAAAGAACGAAGAAGATAGTTCAAGTTCTGGAGGTGCTCAGGACGGCAGTGGAGGCACTGCAGAAGGCGCTACTCAGTCCGAGGCTACTGCTTCTCAAGGTGCTCCATCTCAAGGTTCTGACAAAACTACCGAGTCCACACAAACTACTCCAAAGGAAGAGTGCGGTACTTCGTTTGTAATGTGGTTCGGTGAAGGTACCCCGGTTGCGACCTTGAAGTGTGGTGGTTACACTATCGTCTATGCACCTGTAAAGGATCAAGCAAATCCCGCACCAAGATATATCTC</w:t>
      </w:r>
    </w:p>
    <w:p w:rsidR="00A1511F" w:rsidRDefault="00A1511F" w:rsidP="00A1511F">
      <w:pPr>
        <w:pStyle w:val="HTMLPreformatted"/>
        <w:shd w:val="clear" w:color="auto" w:fill="FFFFFF"/>
        <w:rPr>
          <w:rFonts w:ascii="Courier" w:hAnsi="Courier"/>
          <w:sz w:val="22"/>
          <w:szCs w:val="22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 xml:space="preserve">&gt;MrMSP1-6A [organism=Cryptosporidium hominis] isolate_IeA11G3T3 </w:t>
      </w:r>
      <w:r>
        <w:rPr>
          <w:rFonts w:ascii="Courier" w:hAnsi="Courier"/>
          <w:sz w:val="22"/>
          <w:szCs w:val="22"/>
        </w:rPr>
        <w:t>GP60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t xml:space="preserve"> (GP60) gene, partial cds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</w:p>
    <w:p w:rsidR="00A1511F" w:rsidRDefault="00A1511F" w:rsidP="00A1511F">
      <w:pPr>
        <w:outlineLvl w:val="0"/>
        <w:rPr>
          <w:rFonts w:ascii="Courier" w:hAnsi="Courier"/>
          <w:color w:val="000000" w:themeColor="text1"/>
          <w:sz w:val="22"/>
          <w:szCs w:val="22"/>
          <w:lang w:val="en-GB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>GCTGTATTCTCAGCCCCAGCCGTCCCACTCAGAGGCACCTTGAAGGATGTTTCTGTTGAGGGCTCATCATCATCTTCATCATCGTCTTCATCTTCATCATCATCATCGTCGTCAACAACCCCAGCACCAGCTTCAAAGAA</w:t>
      </w:r>
      <w:r>
        <w:rPr>
          <w:rFonts w:ascii="Courier" w:hAnsi="Courier"/>
          <w:color w:val="000000" w:themeColor="text1"/>
          <w:sz w:val="22"/>
          <w:szCs w:val="22"/>
          <w:lang w:val="en-GB"/>
        </w:rPr>
        <w:lastRenderedPageBreak/>
        <w:t>GGTAAGAGAAGCAGAAGGCAGTGAAGAAAAGGACAGCGAAGAAAAGGACAGTGAAGAAAAGGGCAGTGAAGAAGGTAGCCAAACTCCCGCTAGTCCTGGAGGTGGAGGGGTGAGTGAAGGAGATACTCAAGGTGACTCTAAAGGAGACGGAGTTAGTTCAGATGAGAACCAAAGTCAAGGTGGGGACGCTACTCCCGGATCTAGCACCCAAACTCAAGCTACTGAAAAAGAACCCGGATCTTCAGAAGCTACTCCAAAGGAAGAGTGCGGTACTTCATTTGTAATGTGGTTCGGACAGGGTGTTCCAGTTGTAACTTTGAAGTGTGGTGGTTATACTATGGTCTATGCACCAGAAAATGGCAAAACAGATCCCGCACCAAGATATAT</w:t>
      </w:r>
    </w:p>
    <w:p w:rsidR="00A1511F" w:rsidRDefault="00A1511F" w:rsidP="00A1511F">
      <w:pPr>
        <w:pStyle w:val="HTMLPreformatted"/>
        <w:shd w:val="clear" w:color="auto" w:fill="FFFFFF"/>
        <w:rPr>
          <w:rFonts w:ascii="Courier" w:hAnsi="Courier"/>
          <w:sz w:val="22"/>
          <w:szCs w:val="22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 xml:space="preserve">&gt;MrInMs-1F [organism=Cryptosporidium hominis] isolate_IfA13G1 </w:t>
      </w:r>
      <w:r>
        <w:rPr>
          <w:rFonts w:ascii="Courier" w:hAnsi="Courier"/>
          <w:sz w:val="22"/>
          <w:szCs w:val="22"/>
        </w:rPr>
        <w:t>GP60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t xml:space="preserve"> (GP60) gene, partial cds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</w:p>
    <w:p w:rsidR="00A1511F" w:rsidRDefault="00A1511F" w:rsidP="00A1511F">
      <w:pPr>
        <w:outlineLvl w:val="0"/>
        <w:rPr>
          <w:rFonts w:ascii="Courier" w:hAnsi="Courier"/>
          <w:color w:val="000000" w:themeColor="text1"/>
          <w:sz w:val="22"/>
          <w:szCs w:val="22"/>
          <w:lang w:val="en-GB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>GCTGTATTCTCAGCCCCAGCCGTTCCACTCAGAGGCACCTTGAAAGATGTTTCTGTTGAGAGCTCATCATCATCATCATCATCATCATCATCATCATCATCGTCAACAACAACCCCCGCACCAGCTCCAAAGAAGGCAAGAGAAGCAGAAGGCAAAGAAGCAGAAGGCAAAGAAGAAGAGGGCAGTGAAGAAAGCCAAGGTCCCACTAGTTCTGGAAGTGGAGTGGGGAGTGAAGGAAATGATCAAGGTGACTCTAAAGGAGACGGAGCTAGTGAAGATGATAATAAAAATCAAGATGGTGACACTTCTTCCGAATCTGTCACCCCAACTCAAGCTACTCCAAAGGAAGAATGTGGTACTTCATTCATAATGTGGTTCGGAGAAGGTACTCCAGCCACAACTTTGAAGTGTGGTGGTTACACTATCGTCTATGCACCAGAAAAGAACAATAGAGAACCCGCACCA</w:t>
      </w:r>
    </w:p>
    <w:p w:rsidR="00A1511F" w:rsidRDefault="00A1511F" w:rsidP="00A1511F">
      <w:pPr>
        <w:pStyle w:val="HTMLPreformatted"/>
        <w:shd w:val="clear" w:color="auto" w:fill="FFFFFF"/>
        <w:rPr>
          <w:rFonts w:ascii="Courier" w:hAnsi="Courier"/>
          <w:sz w:val="22"/>
          <w:szCs w:val="22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 xml:space="preserve">&gt;MrMSP3-1A [organism=Cryptosporidium parvum] isolate IIcA5G3a </w:t>
      </w:r>
      <w:r>
        <w:rPr>
          <w:rFonts w:ascii="Courier" w:hAnsi="Courier"/>
          <w:sz w:val="22"/>
          <w:szCs w:val="22"/>
        </w:rPr>
        <w:t>GP60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t xml:space="preserve"> (GP60) gene, partial cds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</w:p>
    <w:p w:rsidR="00A1511F" w:rsidRDefault="00A1511F" w:rsidP="00A1511F">
      <w:pPr>
        <w:outlineLvl w:val="0"/>
        <w:rPr>
          <w:rFonts w:ascii="Courier" w:hAnsi="Courier"/>
          <w:color w:val="000000" w:themeColor="text1"/>
          <w:sz w:val="22"/>
          <w:szCs w:val="22"/>
          <w:lang w:val="en-GB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>GTCCGCTGTATTCTCAGCCCCACCCGTTCCACTCAGAGGCACTTTAAAGGATGTTTCTGTTGAGAGCTCATCGTCATCATCGTCATCGTCAACAACAACCCCCGCACCAGCTCCAAAGAAGGTAAGAGAAAGCGAAGAAGGGAAGAACAGTGAAGATAGTCAAACTCCCGCTAGTCCTGGAAGTGATTCTCAGGATAGCTCTAAAGGAGACGAAGTTGTAGGTGGAGGCGCTTCCGGATCTAGTACCCCAACTCAAGCTGCTGAAAAGGAGCCCGAAACTCCAGAATCTACTCCAAAGGAAGAATGTGGTACTTCATTTATAATGTGGTTCGGAGAAGGTACTCCAGCCACAACTTTGAAGTGCGGTGGCTACACTATCGTCTATGCACCAGAAAAGGATAATAAAGAACCCGCACCAAGATATATCTC</w:t>
      </w:r>
    </w:p>
    <w:p w:rsidR="00A1511F" w:rsidRDefault="00A1511F" w:rsidP="00A1511F">
      <w:pPr>
        <w:pStyle w:val="HTMLPreformatted"/>
        <w:shd w:val="clear" w:color="auto" w:fill="FFFFFF"/>
        <w:rPr>
          <w:rFonts w:ascii="Courier" w:hAnsi="Courier"/>
          <w:sz w:val="22"/>
          <w:szCs w:val="22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 xml:space="preserve">&gt;MrMSP3-3F [organism=Cryptosporidium parvum] isolate IIdA13G1 </w:t>
      </w:r>
      <w:r>
        <w:rPr>
          <w:rFonts w:ascii="Courier" w:hAnsi="Courier"/>
          <w:sz w:val="22"/>
          <w:szCs w:val="22"/>
        </w:rPr>
        <w:t>GP60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t xml:space="preserve"> (GP60) gene, partial cds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</w:p>
    <w:p w:rsidR="00A1511F" w:rsidRDefault="00A1511F" w:rsidP="00A1511F">
      <w:pPr>
        <w:outlineLvl w:val="0"/>
        <w:rPr>
          <w:rFonts w:ascii="Courier" w:hAnsi="Courier"/>
          <w:color w:val="000000" w:themeColor="text1"/>
          <w:sz w:val="22"/>
          <w:szCs w:val="22"/>
        </w:rPr>
      </w:pPr>
      <w:r>
        <w:rPr>
          <w:rFonts w:ascii="Courier" w:hAnsi="Courier"/>
          <w:color w:val="000000" w:themeColor="text1"/>
          <w:sz w:val="22"/>
          <w:szCs w:val="22"/>
          <w:lang w:val="en-GB"/>
        </w:rPr>
        <w:t>GTCCGCTGTATTCTCAGCCCCAGCCGTTCCACTCAGAGGCACTTTAAAGGATGTTTCTGTTGAGGGTTCATCATCATCATCATCATCATCATCATCGTCATCATCATCATCATCAACATCGACTGTAGCACCAACTCCAAAGAAAGAAAGAACTGGAGAGGAAGTAGGTAATCCAGGTTCTGAAGGTCAGGACGGTAAAGGAGACACTGAAGAAACAGAAGACAATCAGACCGAGAGTACTGTTTCTCAAAATACTCCAGCTCAAACTGAAGGCACAACTACCGAAACCACAGAAGCTGCTCCAAAGAAAGAGTGCGGTACTTCATTTGTTATGTGGTTCGGAGAGGGTGTTCCAGTTGCATCTTTGAAGTGTGGCGACTATACTATGGTCTATGCACCAGAAAAGGACAAAACAGATCCCGCACCAAGATATATCTC</w:t>
      </w:r>
    </w:p>
    <w:p w:rsidR="00A1511F" w:rsidRDefault="00A1511F" w:rsidP="00A1511F">
      <w:pPr>
        <w:pStyle w:val="HTMLPreformatted"/>
        <w:shd w:val="clear" w:color="auto" w:fill="FFFFFF"/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</w:rPr>
        <w:t>&gt;</w:t>
      </w:r>
      <w:r>
        <w:rPr>
          <w:rFonts w:ascii="Courier" w:hAnsi="Courier" w:cs="Lucida Grande"/>
          <w:sz w:val="22"/>
          <w:szCs w:val="22"/>
        </w:rPr>
        <w:t xml:space="preserve">MrMSP2-6E </w:t>
      </w:r>
      <w:r>
        <w:rPr>
          <w:rFonts w:ascii="Courier" w:hAnsi="Courier"/>
          <w:color w:val="000000" w:themeColor="text1"/>
          <w:sz w:val="22"/>
          <w:szCs w:val="22"/>
          <w:lang w:val="en-GB"/>
        </w:rPr>
        <w:t>[organism=Cryptosporidium hominis] isolate</w:t>
      </w:r>
      <w:r>
        <w:rPr>
          <w:rFonts w:ascii="Courier" w:hAnsi="Courier" w:cs="Lucida Grande"/>
          <w:sz w:val="22"/>
          <w:szCs w:val="22"/>
          <w:lang w:val="en-GB"/>
        </w:rPr>
        <w:t xml:space="preserve"> </w:t>
      </w:r>
      <w:r>
        <w:rPr>
          <w:rFonts w:ascii="Courier" w:hAnsi="Courier" w:cs="Lucida Grande"/>
          <w:sz w:val="22"/>
          <w:szCs w:val="22"/>
        </w:rPr>
        <w:t>IdA14</w:t>
      </w:r>
      <w:r>
        <w:rPr>
          <w:rFonts w:ascii="Courier" w:hAnsi="Courier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Courier" w:hAnsi="Courier"/>
          <w:sz w:val="22"/>
          <w:szCs w:val="22"/>
        </w:rPr>
        <w:t>GP60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t xml:space="preserve"> (GP60) gene, partial cds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</w:p>
    <w:p w:rsidR="00A1511F" w:rsidRDefault="00A1511F" w:rsidP="00A1511F">
      <w:pPr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</w:rPr>
        <w:t>TCCGCTGTATTCTCAGCCCCAGCCGTTCCGCTCAGAGGCACCTTGAAGGATGTTTCTGTTGAGGGCTCATCATCATCATCATCATCATCATCATCATCATCATCATCAACGACCGTCGCACCAGCTTCAAATAAGGCAAGAACTGGAGAGGACACAGGACGAAGCGAAGGAAGTCAAGGTTCTGAAGAACACCAAGACGGAGAGGACGATAGTTCAGATTCTAGTGGAGGCAGTGTAGGAGGCACAGAGAGCGGAAGTGCAGGAGGAAAGAACGAAGAAGATAGTTCAAGTTCTGGAGGTGCTCAGGACGGCAGTGGAGGCACTGCAGAAGGCGCTACTCAGTCCGAGGCTACTGCTTCTCAAGGTGCTCCATCTCAAGGTTCTGACAAAACTACCGAGTCCACACAAACTACTCCAAAGGAAGAGTGCGGTACTTCGTTTGTAATGTGGTTCGGTGAAGGTACCCCGGTTGCGACCTTGAAGTGTGGTGGTTACACTATCGTCTATGCACCTGTAAAGGATCAAGCAAATCCCGCACCAAGATATATCTC</w:t>
      </w:r>
    </w:p>
    <w:p w:rsidR="00A1511F" w:rsidRDefault="00A1511F" w:rsidP="00A1511F">
      <w:pPr>
        <w:pStyle w:val="HTMLPreformatted"/>
        <w:shd w:val="clear" w:color="auto" w:fill="FFFFFF"/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</w:rPr>
        <w:t xml:space="preserve">&gt;MrMSP1-7F </w:t>
      </w:r>
      <w:r>
        <w:rPr>
          <w:rFonts w:ascii="Courier" w:hAnsi="Courier"/>
          <w:color w:val="000000" w:themeColor="text1"/>
          <w:sz w:val="22"/>
          <w:szCs w:val="22"/>
          <w:lang w:val="en-GB"/>
        </w:rPr>
        <w:t>[organism=Cryptosporidium hominis] isolate</w:t>
      </w:r>
      <w:r>
        <w:rPr>
          <w:rFonts w:ascii="Courier" w:hAnsi="Courier"/>
          <w:sz w:val="22"/>
          <w:szCs w:val="22"/>
        </w:rPr>
        <w:t xml:space="preserve"> IfA16G1</w:t>
      </w:r>
      <w:r>
        <w:rPr>
          <w:rFonts w:ascii="Courier" w:hAnsi="Courier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Courier" w:hAnsi="Courier"/>
          <w:sz w:val="22"/>
          <w:szCs w:val="22"/>
        </w:rPr>
        <w:t>GP60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  <w:r>
        <w:rPr>
          <w:rFonts w:ascii="Courier" w:hAnsi="Courier" w:cs="Courier"/>
          <w:sz w:val="22"/>
          <w:szCs w:val="22"/>
        </w:rPr>
        <w:t xml:space="preserve"> (GP60) gene, partial cds</w:t>
      </w:r>
    </w:p>
    <w:p w:rsidR="00A1511F" w:rsidRDefault="00A1511F" w:rsidP="00A15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2"/>
        </w:rPr>
      </w:pPr>
    </w:p>
    <w:p w:rsidR="00A1511F" w:rsidRDefault="00A1511F" w:rsidP="00A1511F">
      <w:pPr>
        <w:widowControl w:val="0"/>
        <w:jc w:val="both"/>
        <w:rPr>
          <w:rFonts w:ascii="Courier" w:hAnsi="Courier"/>
          <w:sz w:val="22"/>
          <w:szCs w:val="22"/>
        </w:rPr>
      </w:pPr>
      <w:r>
        <w:rPr>
          <w:rFonts w:ascii="Courier" w:hAnsi="Courier"/>
          <w:sz w:val="22"/>
          <w:szCs w:val="22"/>
        </w:rPr>
        <w:t>TCCGCTGTATTCTCAGCCCCAGCCGTTCCACTCAGAGGCACCTTGAAAGATGTTTCTGTTGAGAGCTCATCATCATCATCATCATCATCATCATCATCATCATCATCATCATCGTCAACAACAACCCCCGCACCAGCTCC</w:t>
      </w:r>
      <w:r>
        <w:rPr>
          <w:rFonts w:ascii="Courier" w:hAnsi="Courier"/>
          <w:sz w:val="22"/>
          <w:szCs w:val="22"/>
        </w:rPr>
        <w:lastRenderedPageBreak/>
        <w:t>AAAGAAGGCAAGAGAAGCAGAAGGCAAAGAAGCAGAAGGCAAAGAAGCAGAAGGCAAAGAAGAAGAGGGCAGTGAAGAAAGCCAAGGTCCCACTAGTTCTGGAAGTGGAGTGGGGAGTGAAGGAAATGATCAAGGTGACTCTAAAGGAGACGGAGCTAGTGAAGATGATAATAAAAATCAAGATGGTGACACTTCTTCCGAATCTGTCACCCCAACTCAAGCTACTCCAAAGGAAGAATGTGGTACTTCATTCATAATGTGGTTCGGAGAAGGTACTCCAGCCACAACTTTGAAGTGTGGTGGTTACACTATCGTCTATGCACCAGAAAAGAACAATAGAGAACCCGCACCAAGATATAT</w:t>
      </w:r>
    </w:p>
    <w:p w:rsidR="00A1511F" w:rsidRDefault="00A1511F" w:rsidP="00A1511F">
      <w:pPr>
        <w:widowControl w:val="0"/>
        <w:spacing w:line="480" w:lineRule="auto"/>
        <w:jc w:val="both"/>
        <w:rPr>
          <w:rFonts w:ascii="Courier" w:hAnsi="Courier"/>
        </w:rPr>
      </w:pPr>
      <w:r>
        <w:rPr>
          <w:rFonts w:ascii="Courier" w:hAnsi="Courier"/>
        </w:rPr>
        <w:t xml:space="preserve"> </w:t>
      </w:r>
    </w:p>
    <w:p w:rsidR="001E0753" w:rsidRDefault="001E0753">
      <w:bookmarkStart w:id="0" w:name="_GoBack"/>
      <w:bookmarkEnd w:id="0"/>
    </w:p>
    <w:sectPr w:rsidR="001E07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18D"/>
    <w:rsid w:val="0017518D"/>
    <w:rsid w:val="001E0753"/>
    <w:rsid w:val="00476BCE"/>
    <w:rsid w:val="00A15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11F"/>
    <w:pPr>
      <w:spacing w:after="0" w:line="240" w:lineRule="auto"/>
    </w:pPr>
    <w:rPr>
      <w:rFonts w:ascii="Times New Roman" w:eastAsia="Arial" w:hAnsi="Times New Roman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51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511F"/>
    <w:rPr>
      <w:rFonts w:ascii="Courier New" w:eastAsia="Arial" w:hAnsi="Courier New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11F"/>
    <w:pPr>
      <w:spacing w:after="0" w:line="240" w:lineRule="auto"/>
    </w:pPr>
    <w:rPr>
      <w:rFonts w:ascii="Times New Roman" w:eastAsia="Arial" w:hAnsi="Times New Roman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51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511F"/>
    <w:rPr>
      <w:rFonts w:ascii="Courier New" w:eastAsia="Arial" w:hAnsi="Courier New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5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24</Words>
  <Characters>7553</Characters>
  <Application>Microsoft Office Word</Application>
  <DocSecurity>0</DocSecurity>
  <Lines>62</Lines>
  <Paragraphs>17</Paragraphs>
  <ScaleCrop>false</ScaleCrop>
  <Company/>
  <LinksUpToDate>false</LinksUpToDate>
  <CharactersWithSpaces>8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Kulp</dc:creator>
  <cp:keywords/>
  <dc:description/>
  <cp:lastModifiedBy>Ellen Kulp</cp:lastModifiedBy>
  <cp:revision>2</cp:revision>
  <dcterms:created xsi:type="dcterms:W3CDTF">2018-03-01T14:34:00Z</dcterms:created>
  <dcterms:modified xsi:type="dcterms:W3CDTF">2018-03-01T14:34:00Z</dcterms:modified>
</cp:coreProperties>
</file>